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61DF9" w14:textId="2E972187" w:rsidR="003216D0" w:rsidRDefault="004B0DC2">
      <w:pPr>
        <w:rPr>
          <w:rFonts w:ascii="Times New Roman" w:hAnsi="Times New Roman" w:cs="Times New Roman"/>
        </w:rPr>
      </w:pPr>
      <w:r w:rsidRPr="004B0DC2">
        <w:rPr>
          <w:rFonts w:ascii="Times New Roman" w:hAnsi="Times New Roman" w:cs="Times New Roman"/>
        </w:rPr>
        <w:t>Table D1</w:t>
      </w:r>
      <w:r>
        <w:rPr>
          <w:rFonts w:ascii="Times New Roman" w:hAnsi="Times New Roman" w:cs="Times New Roman"/>
        </w:rPr>
        <w:t xml:space="preserve"> – Results from sensitivity analysis comparing results based on the assessment of actual motor competence, perceived motor competence, and physical activity</w:t>
      </w:r>
    </w:p>
    <w:p w14:paraId="7BFB7C72" w14:textId="77777777" w:rsidR="000E08E4" w:rsidRDefault="000E08E4">
      <w:pPr>
        <w:rPr>
          <w:rFonts w:ascii="Times New Roman" w:hAnsi="Times New Roman" w:cs="Times New Roman"/>
        </w:rPr>
      </w:pPr>
    </w:p>
    <w:tbl>
      <w:tblPr>
        <w:tblStyle w:val="TableGrid"/>
        <w:tblW w:w="11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839"/>
        <w:gridCol w:w="1147"/>
        <w:gridCol w:w="1410"/>
        <w:gridCol w:w="1236"/>
        <w:gridCol w:w="1137"/>
        <w:gridCol w:w="1283"/>
      </w:tblGrid>
      <w:tr w:rsidR="004B0DC2" w:rsidRPr="00EE6FE4" w14:paraId="6C7940B4" w14:textId="77777777" w:rsidTr="00BB1B8B">
        <w:trPr>
          <w:trHeight w:val="70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491D44C2" w14:textId="77777777" w:rsidR="004B0DC2" w:rsidRPr="00EE6FE4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2E3A929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k sample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2DD45D6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 participant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DCD0893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DCEB41D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DE085AA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'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974AF63" w14:textId="77777777" w:rsidR="004B0DC2" w:rsidRPr="000538C6" w:rsidRDefault="004B0DC2" w:rsidP="00BB1B8B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b</w:t>
            </w:r>
          </w:p>
        </w:tc>
      </w:tr>
      <w:tr w:rsidR="004B0DC2" w:rsidRPr="00EE6FE4" w14:paraId="612C3C4E" w14:textId="77777777" w:rsidTr="00BB1B8B">
        <w:trPr>
          <w:trHeight w:val="70"/>
          <w:jc w:val="center"/>
        </w:trPr>
        <w:tc>
          <w:tcPr>
            <w:tcW w:w="4112" w:type="dxa"/>
            <w:tcBorders>
              <w:top w:val="single" w:sz="4" w:space="0" w:color="auto"/>
            </w:tcBorders>
          </w:tcPr>
          <w:p w14:paraId="02B42E22" w14:textId="77777777" w:rsidR="004B0DC2" w:rsidRPr="00D9054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ross motor competence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55A81D4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C3373B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CEA1755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B8DDD0A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C659535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1A0485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18A66816" w14:textId="77777777" w:rsidTr="00BB1B8B">
        <w:trPr>
          <w:trHeight w:val="70"/>
          <w:jc w:val="center"/>
        </w:trPr>
        <w:tc>
          <w:tcPr>
            <w:tcW w:w="4112" w:type="dxa"/>
          </w:tcPr>
          <w:p w14:paraId="79125BF1" w14:textId="77777777" w:rsidR="004B0DC2" w:rsidRPr="00D9054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Actua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mpetence</w:t>
            </w: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sessment</w:t>
            </w:r>
          </w:p>
        </w:tc>
        <w:tc>
          <w:tcPr>
            <w:tcW w:w="839" w:type="dxa"/>
          </w:tcPr>
          <w:p w14:paraId="505E2410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469A48DD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27EA11F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59BFF5BD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344338AA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11E1A5E8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5BA02DCF" w14:textId="77777777" w:rsidTr="00BB1B8B">
        <w:trPr>
          <w:trHeight w:val="70"/>
          <w:jc w:val="center"/>
        </w:trPr>
        <w:tc>
          <w:tcPr>
            <w:tcW w:w="4112" w:type="dxa"/>
          </w:tcPr>
          <w:p w14:paraId="42F3CD50" w14:textId="77777777" w:rsidR="004B0DC2" w:rsidRPr="0086042E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cess</w:t>
            </w:r>
          </w:p>
        </w:tc>
        <w:tc>
          <w:tcPr>
            <w:tcW w:w="839" w:type="dxa"/>
          </w:tcPr>
          <w:p w14:paraId="1E184E2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8</w:t>
            </w:r>
          </w:p>
        </w:tc>
        <w:tc>
          <w:tcPr>
            <w:tcW w:w="1147" w:type="dxa"/>
          </w:tcPr>
          <w:p w14:paraId="257C059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,125</w:t>
            </w:r>
          </w:p>
        </w:tc>
        <w:tc>
          <w:tcPr>
            <w:tcW w:w="1410" w:type="dxa"/>
          </w:tcPr>
          <w:p w14:paraId="21EE50C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.204 </w:t>
            </w:r>
          </w:p>
          <w:p w14:paraId="4E9D0E7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54, .252</w:t>
            </w:r>
          </w:p>
        </w:tc>
        <w:tc>
          <w:tcPr>
            <w:tcW w:w="1236" w:type="dxa"/>
          </w:tcPr>
          <w:p w14:paraId="7A4021CC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26</w:t>
            </w:r>
          </w:p>
          <w:p w14:paraId="095D8F04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69, .182)</w:t>
            </w:r>
          </w:p>
        </w:tc>
        <w:tc>
          <w:tcPr>
            <w:tcW w:w="1137" w:type="dxa"/>
          </w:tcPr>
          <w:p w14:paraId="6544425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.173 </w:t>
            </w:r>
          </w:p>
          <w:p w14:paraId="06B15B00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4, .209</w:t>
            </w:r>
          </w:p>
        </w:tc>
        <w:tc>
          <w:tcPr>
            <w:tcW w:w="1283" w:type="dxa"/>
          </w:tcPr>
          <w:p w14:paraId="5CFCB13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6</w:t>
            </w:r>
          </w:p>
          <w:p w14:paraId="652871B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4, .039)</w:t>
            </w:r>
          </w:p>
        </w:tc>
      </w:tr>
      <w:tr w:rsidR="004B0DC2" w:rsidRPr="00EE6FE4" w14:paraId="157F2B17" w14:textId="77777777" w:rsidTr="00BB1B8B">
        <w:trPr>
          <w:trHeight w:val="70"/>
          <w:jc w:val="center"/>
        </w:trPr>
        <w:tc>
          <w:tcPr>
            <w:tcW w:w="4112" w:type="dxa"/>
          </w:tcPr>
          <w:p w14:paraId="2B0A4959" w14:textId="77777777" w:rsidR="004B0DC2" w:rsidRPr="0086042E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duct</w:t>
            </w:r>
          </w:p>
        </w:tc>
        <w:tc>
          <w:tcPr>
            <w:tcW w:w="839" w:type="dxa"/>
          </w:tcPr>
          <w:p w14:paraId="44ACAB6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1147" w:type="dxa"/>
          </w:tcPr>
          <w:p w14:paraId="2F397B78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,722</w:t>
            </w:r>
          </w:p>
        </w:tc>
        <w:tc>
          <w:tcPr>
            <w:tcW w:w="1410" w:type="dxa"/>
          </w:tcPr>
          <w:p w14:paraId="4B4282A2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42</w:t>
            </w:r>
          </w:p>
          <w:p w14:paraId="519A6B19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71, .310)</w:t>
            </w:r>
          </w:p>
        </w:tc>
        <w:tc>
          <w:tcPr>
            <w:tcW w:w="1236" w:type="dxa"/>
          </w:tcPr>
          <w:p w14:paraId="2C0B8DA7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05</w:t>
            </w:r>
          </w:p>
          <w:p w14:paraId="524604E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03, .209)</w:t>
            </w:r>
          </w:p>
        </w:tc>
        <w:tc>
          <w:tcPr>
            <w:tcW w:w="1137" w:type="dxa"/>
          </w:tcPr>
          <w:p w14:paraId="6336E576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92</w:t>
            </w:r>
          </w:p>
          <w:p w14:paraId="4C0DCE0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39, .245)</w:t>
            </w:r>
          </w:p>
        </w:tc>
        <w:tc>
          <w:tcPr>
            <w:tcW w:w="1283" w:type="dxa"/>
          </w:tcPr>
          <w:p w14:paraId="48A52361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5</w:t>
            </w:r>
          </w:p>
          <w:p w14:paraId="024B155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01, .044)</w:t>
            </w:r>
          </w:p>
        </w:tc>
      </w:tr>
      <w:tr w:rsidR="004B0DC2" w:rsidRPr="00EE6FE4" w14:paraId="4CED0DFC" w14:textId="77777777" w:rsidTr="00BB1B8B">
        <w:trPr>
          <w:trHeight w:val="70"/>
          <w:jc w:val="center"/>
        </w:trPr>
        <w:tc>
          <w:tcPr>
            <w:tcW w:w="4112" w:type="dxa"/>
          </w:tcPr>
          <w:p w14:paraId="4AA4BB78" w14:textId="77777777" w:rsidR="004B0DC2" w:rsidRPr="00D9054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erceived competence assessment</w:t>
            </w:r>
          </w:p>
        </w:tc>
        <w:tc>
          <w:tcPr>
            <w:tcW w:w="839" w:type="dxa"/>
          </w:tcPr>
          <w:p w14:paraId="2CB8B83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45801D1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5EE84ED9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1125B8B8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6F2C352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0E00BA05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1F7458B4" w14:textId="77777777" w:rsidTr="00BB1B8B">
        <w:trPr>
          <w:trHeight w:val="70"/>
          <w:jc w:val="center"/>
        </w:trPr>
        <w:tc>
          <w:tcPr>
            <w:tcW w:w="4112" w:type="dxa"/>
          </w:tcPr>
          <w:p w14:paraId="3D3E50EB" w14:textId="77777777" w:rsidR="004B0DC2" w:rsidRPr="0086042E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MS</w:t>
            </w:r>
          </w:p>
        </w:tc>
        <w:tc>
          <w:tcPr>
            <w:tcW w:w="839" w:type="dxa"/>
          </w:tcPr>
          <w:p w14:paraId="1AB30F14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147" w:type="dxa"/>
          </w:tcPr>
          <w:p w14:paraId="62564596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84</w:t>
            </w:r>
          </w:p>
        </w:tc>
        <w:tc>
          <w:tcPr>
            <w:tcW w:w="1410" w:type="dxa"/>
          </w:tcPr>
          <w:p w14:paraId="22B864BC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59</w:t>
            </w:r>
          </w:p>
          <w:p w14:paraId="16FD409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58, .256)</w:t>
            </w:r>
          </w:p>
        </w:tc>
        <w:tc>
          <w:tcPr>
            <w:tcW w:w="1236" w:type="dxa"/>
          </w:tcPr>
          <w:p w14:paraId="0CA38E7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0</w:t>
            </w:r>
          </w:p>
          <w:p w14:paraId="799E1CA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95, .219)</w:t>
            </w:r>
          </w:p>
        </w:tc>
        <w:tc>
          <w:tcPr>
            <w:tcW w:w="1137" w:type="dxa"/>
          </w:tcPr>
          <w:p w14:paraId="41BD8124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98</w:t>
            </w:r>
          </w:p>
          <w:p w14:paraId="1E101986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24, .162)</w:t>
            </w:r>
          </w:p>
        </w:tc>
        <w:tc>
          <w:tcPr>
            <w:tcW w:w="1283" w:type="dxa"/>
          </w:tcPr>
          <w:p w14:paraId="6AAFDC2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5</w:t>
            </w:r>
          </w:p>
          <w:p w14:paraId="779EBAE2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1, .045)</w:t>
            </w:r>
          </w:p>
        </w:tc>
      </w:tr>
      <w:tr w:rsidR="004B0DC2" w:rsidRPr="00EE6FE4" w14:paraId="0345F5F2" w14:textId="77777777" w:rsidTr="00BB1B8B">
        <w:trPr>
          <w:trHeight w:val="70"/>
          <w:jc w:val="center"/>
        </w:trPr>
        <w:tc>
          <w:tcPr>
            <w:tcW w:w="4112" w:type="dxa"/>
          </w:tcPr>
          <w:p w14:paraId="4D7BBABF" w14:textId="58336FA7" w:rsidR="004B0DC2" w:rsidRPr="0086042E" w:rsidRDefault="001665F6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ther physical competence assessment</w:t>
            </w:r>
          </w:p>
        </w:tc>
        <w:tc>
          <w:tcPr>
            <w:tcW w:w="839" w:type="dxa"/>
          </w:tcPr>
          <w:p w14:paraId="1EB8048F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1147" w:type="dxa"/>
          </w:tcPr>
          <w:p w14:paraId="1493AD4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,517</w:t>
            </w:r>
          </w:p>
        </w:tc>
        <w:tc>
          <w:tcPr>
            <w:tcW w:w="1410" w:type="dxa"/>
          </w:tcPr>
          <w:p w14:paraId="006A5F26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51</w:t>
            </w:r>
          </w:p>
          <w:p w14:paraId="0BD0E1B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216, .283)</w:t>
            </w:r>
          </w:p>
        </w:tc>
        <w:tc>
          <w:tcPr>
            <w:tcW w:w="1236" w:type="dxa"/>
          </w:tcPr>
          <w:p w14:paraId="676EEF35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5</w:t>
            </w:r>
          </w:p>
          <w:p w14:paraId="25DBBA88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0, .209)</w:t>
            </w:r>
          </w:p>
        </w:tc>
        <w:tc>
          <w:tcPr>
            <w:tcW w:w="1137" w:type="dxa"/>
          </w:tcPr>
          <w:p w14:paraId="798FAF58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84</w:t>
            </w:r>
          </w:p>
          <w:p w14:paraId="1846CF2A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5, .241)</w:t>
            </w:r>
          </w:p>
        </w:tc>
        <w:tc>
          <w:tcPr>
            <w:tcW w:w="1283" w:type="dxa"/>
          </w:tcPr>
          <w:p w14:paraId="6F862C0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41</w:t>
            </w:r>
          </w:p>
          <w:p w14:paraId="095454CD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30, .054)</w:t>
            </w:r>
          </w:p>
        </w:tc>
      </w:tr>
      <w:tr w:rsidR="004B0DC2" w:rsidRPr="00EE6FE4" w14:paraId="47A0C05A" w14:textId="77777777" w:rsidTr="00BB1B8B">
        <w:trPr>
          <w:trHeight w:val="70"/>
          <w:jc w:val="center"/>
        </w:trPr>
        <w:tc>
          <w:tcPr>
            <w:tcW w:w="4112" w:type="dxa"/>
          </w:tcPr>
          <w:p w14:paraId="2DF9049B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hysical activity assessment</w:t>
            </w:r>
          </w:p>
        </w:tc>
        <w:tc>
          <w:tcPr>
            <w:tcW w:w="839" w:type="dxa"/>
          </w:tcPr>
          <w:p w14:paraId="453270EC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3B22EA92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458DBEE7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69E171EB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08DC2196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00012979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29A82B00" w14:textId="77777777" w:rsidTr="00BB1B8B">
        <w:trPr>
          <w:trHeight w:val="70"/>
          <w:jc w:val="center"/>
        </w:trPr>
        <w:tc>
          <w:tcPr>
            <w:tcW w:w="4112" w:type="dxa"/>
          </w:tcPr>
          <w:p w14:paraId="7D001BC7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Device </w:t>
            </w:r>
          </w:p>
        </w:tc>
        <w:tc>
          <w:tcPr>
            <w:tcW w:w="839" w:type="dxa"/>
          </w:tcPr>
          <w:p w14:paraId="08369C41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1147" w:type="dxa"/>
          </w:tcPr>
          <w:p w14:paraId="32151FF0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,896</w:t>
            </w:r>
          </w:p>
        </w:tc>
        <w:tc>
          <w:tcPr>
            <w:tcW w:w="1410" w:type="dxa"/>
          </w:tcPr>
          <w:p w14:paraId="6F77081C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11</w:t>
            </w:r>
          </w:p>
          <w:p w14:paraId="447F16C7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36, .277)</w:t>
            </w:r>
          </w:p>
        </w:tc>
        <w:tc>
          <w:tcPr>
            <w:tcW w:w="1236" w:type="dxa"/>
          </w:tcPr>
          <w:p w14:paraId="5A99ACD4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93</w:t>
            </w:r>
          </w:p>
          <w:p w14:paraId="5488275E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41, .146)</w:t>
            </w:r>
          </w:p>
        </w:tc>
        <w:tc>
          <w:tcPr>
            <w:tcW w:w="1137" w:type="dxa"/>
          </w:tcPr>
          <w:p w14:paraId="065B1FA3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77</w:t>
            </w:r>
          </w:p>
          <w:p w14:paraId="70D96590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46, .208)</w:t>
            </w:r>
          </w:p>
        </w:tc>
        <w:tc>
          <w:tcPr>
            <w:tcW w:w="1283" w:type="dxa"/>
          </w:tcPr>
          <w:p w14:paraId="5F1A2BBD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19</w:t>
            </w:r>
          </w:p>
          <w:p w14:paraId="0A0CD731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9, .033)</w:t>
            </w:r>
          </w:p>
        </w:tc>
      </w:tr>
      <w:tr w:rsidR="004B0DC2" w:rsidRPr="00EE6FE4" w14:paraId="42E5E893" w14:textId="77777777" w:rsidTr="00BB1B8B">
        <w:trPr>
          <w:trHeight w:val="70"/>
          <w:jc w:val="center"/>
        </w:trPr>
        <w:tc>
          <w:tcPr>
            <w:tcW w:w="4112" w:type="dxa"/>
          </w:tcPr>
          <w:p w14:paraId="33865B52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elf-reported</w:t>
            </w:r>
          </w:p>
        </w:tc>
        <w:tc>
          <w:tcPr>
            <w:tcW w:w="839" w:type="dxa"/>
          </w:tcPr>
          <w:p w14:paraId="446A14BB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1147" w:type="dxa"/>
          </w:tcPr>
          <w:p w14:paraId="34AA2FC3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,387</w:t>
            </w:r>
          </w:p>
        </w:tc>
        <w:tc>
          <w:tcPr>
            <w:tcW w:w="1410" w:type="dxa"/>
          </w:tcPr>
          <w:p w14:paraId="7FF71FE8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02</w:t>
            </w:r>
          </w:p>
          <w:p w14:paraId="468FFFD7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9, .263)</w:t>
            </w:r>
          </w:p>
        </w:tc>
        <w:tc>
          <w:tcPr>
            <w:tcW w:w="1236" w:type="dxa"/>
          </w:tcPr>
          <w:p w14:paraId="1D56BEFD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12</w:t>
            </w:r>
          </w:p>
          <w:p w14:paraId="23E9A842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7, .257)</w:t>
            </w:r>
          </w:p>
        </w:tc>
        <w:tc>
          <w:tcPr>
            <w:tcW w:w="1137" w:type="dxa"/>
          </w:tcPr>
          <w:p w14:paraId="55E8B63B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78</w:t>
            </w:r>
          </w:p>
          <w:p w14:paraId="5BA3CF7F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3, .232)</w:t>
            </w:r>
          </w:p>
        </w:tc>
        <w:tc>
          <w:tcPr>
            <w:tcW w:w="1283" w:type="dxa"/>
          </w:tcPr>
          <w:p w14:paraId="365C21B7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43</w:t>
            </w:r>
          </w:p>
          <w:p w14:paraId="07863683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29, .058)</w:t>
            </w:r>
          </w:p>
        </w:tc>
      </w:tr>
      <w:tr w:rsidR="004B0DC2" w:rsidRPr="00EE6FE4" w14:paraId="7D1C658A" w14:textId="77777777" w:rsidTr="00BB1B8B">
        <w:trPr>
          <w:trHeight w:val="70"/>
          <w:jc w:val="center"/>
        </w:trPr>
        <w:tc>
          <w:tcPr>
            <w:tcW w:w="4112" w:type="dxa"/>
          </w:tcPr>
          <w:p w14:paraId="091836F5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Locomotion </w:t>
            </w:r>
          </w:p>
        </w:tc>
        <w:tc>
          <w:tcPr>
            <w:tcW w:w="839" w:type="dxa"/>
          </w:tcPr>
          <w:p w14:paraId="01010988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1FD7668C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2585CEEC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195FEC58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0FFABB6F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20F549C9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686CADED" w14:textId="77777777" w:rsidTr="00BB1B8B">
        <w:trPr>
          <w:trHeight w:val="70"/>
          <w:jc w:val="center"/>
        </w:trPr>
        <w:tc>
          <w:tcPr>
            <w:tcW w:w="4112" w:type="dxa"/>
          </w:tcPr>
          <w:p w14:paraId="45706C8F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ctual competence assessment</w:t>
            </w:r>
          </w:p>
        </w:tc>
        <w:tc>
          <w:tcPr>
            <w:tcW w:w="839" w:type="dxa"/>
          </w:tcPr>
          <w:p w14:paraId="05019121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28295709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54FCC903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00B862A4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3CACEC4B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50F1D45C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65A15C88" w14:textId="77777777" w:rsidTr="00BB1B8B">
        <w:trPr>
          <w:trHeight w:val="70"/>
          <w:jc w:val="center"/>
        </w:trPr>
        <w:tc>
          <w:tcPr>
            <w:tcW w:w="4112" w:type="dxa"/>
          </w:tcPr>
          <w:p w14:paraId="2C595B81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cess</w:t>
            </w:r>
          </w:p>
        </w:tc>
        <w:tc>
          <w:tcPr>
            <w:tcW w:w="839" w:type="dxa"/>
          </w:tcPr>
          <w:p w14:paraId="7B1827BF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1147" w:type="dxa"/>
          </w:tcPr>
          <w:p w14:paraId="68B9B9F4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,940</w:t>
            </w:r>
          </w:p>
        </w:tc>
        <w:tc>
          <w:tcPr>
            <w:tcW w:w="1410" w:type="dxa"/>
          </w:tcPr>
          <w:p w14:paraId="381FB150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02</w:t>
            </w:r>
          </w:p>
          <w:p w14:paraId="32E22494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38, .166)</w:t>
            </w:r>
          </w:p>
        </w:tc>
        <w:tc>
          <w:tcPr>
            <w:tcW w:w="1236" w:type="dxa"/>
          </w:tcPr>
          <w:p w14:paraId="28A2056D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0</w:t>
            </w:r>
          </w:p>
          <w:p w14:paraId="6AB70142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75, .185)</w:t>
            </w:r>
          </w:p>
        </w:tc>
        <w:tc>
          <w:tcPr>
            <w:tcW w:w="1137" w:type="dxa"/>
          </w:tcPr>
          <w:p w14:paraId="09B838F1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48</w:t>
            </w:r>
          </w:p>
          <w:p w14:paraId="7B6D219B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97, .199)</w:t>
            </w:r>
          </w:p>
        </w:tc>
        <w:tc>
          <w:tcPr>
            <w:tcW w:w="1283" w:type="dxa"/>
          </w:tcPr>
          <w:p w14:paraId="24AF3005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13</w:t>
            </w:r>
          </w:p>
          <w:p w14:paraId="6FD1FB44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5, .024)</w:t>
            </w:r>
          </w:p>
        </w:tc>
      </w:tr>
      <w:tr w:rsidR="004B0DC2" w:rsidRPr="00EE6FE4" w14:paraId="501FAB7B" w14:textId="77777777" w:rsidTr="00BB1B8B">
        <w:trPr>
          <w:trHeight w:val="70"/>
          <w:jc w:val="center"/>
        </w:trPr>
        <w:tc>
          <w:tcPr>
            <w:tcW w:w="4112" w:type="dxa"/>
          </w:tcPr>
          <w:p w14:paraId="7A67BEEB" w14:textId="77777777" w:rsidR="004B0DC2" w:rsidRPr="00983A1B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duct</w:t>
            </w:r>
          </w:p>
        </w:tc>
        <w:tc>
          <w:tcPr>
            <w:tcW w:w="839" w:type="dxa"/>
          </w:tcPr>
          <w:p w14:paraId="791444B0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1147" w:type="dxa"/>
          </w:tcPr>
          <w:p w14:paraId="199C15F1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,234</w:t>
            </w:r>
          </w:p>
        </w:tc>
        <w:tc>
          <w:tcPr>
            <w:tcW w:w="1410" w:type="dxa"/>
          </w:tcPr>
          <w:p w14:paraId="140277B9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76</w:t>
            </w:r>
          </w:p>
          <w:p w14:paraId="3DB7BE63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98, .353)</w:t>
            </w:r>
          </w:p>
        </w:tc>
        <w:tc>
          <w:tcPr>
            <w:tcW w:w="1236" w:type="dxa"/>
          </w:tcPr>
          <w:p w14:paraId="4D0FAF0F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74</w:t>
            </w:r>
          </w:p>
          <w:p w14:paraId="6DBBBD25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52, .290)</w:t>
            </w:r>
          </w:p>
        </w:tc>
        <w:tc>
          <w:tcPr>
            <w:tcW w:w="1137" w:type="dxa"/>
          </w:tcPr>
          <w:p w14:paraId="56542775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76</w:t>
            </w:r>
          </w:p>
          <w:p w14:paraId="757A8672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7, .144)</w:t>
            </w:r>
          </w:p>
        </w:tc>
        <w:tc>
          <w:tcPr>
            <w:tcW w:w="1283" w:type="dxa"/>
          </w:tcPr>
          <w:p w14:paraId="7884C689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48</w:t>
            </w:r>
          </w:p>
          <w:p w14:paraId="18C1712E" w14:textId="77777777" w:rsidR="004B0DC2" w:rsidRPr="00983A1B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A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5, .061)</w:t>
            </w:r>
          </w:p>
        </w:tc>
      </w:tr>
      <w:tr w:rsidR="004B0DC2" w:rsidRPr="00EE6FE4" w14:paraId="417D9D04" w14:textId="77777777" w:rsidTr="00BB1B8B">
        <w:trPr>
          <w:trHeight w:val="70"/>
          <w:jc w:val="center"/>
        </w:trPr>
        <w:tc>
          <w:tcPr>
            <w:tcW w:w="4112" w:type="dxa"/>
          </w:tcPr>
          <w:p w14:paraId="6A02693E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erceived competence assessment</w:t>
            </w:r>
          </w:p>
        </w:tc>
        <w:tc>
          <w:tcPr>
            <w:tcW w:w="839" w:type="dxa"/>
          </w:tcPr>
          <w:p w14:paraId="798C6E60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1B73469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306725E2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00251696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29E036E9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19A747E3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7FDDF9BE" w14:textId="77777777" w:rsidTr="00BB1B8B">
        <w:trPr>
          <w:trHeight w:val="70"/>
          <w:jc w:val="center"/>
        </w:trPr>
        <w:tc>
          <w:tcPr>
            <w:tcW w:w="4112" w:type="dxa"/>
          </w:tcPr>
          <w:p w14:paraId="0AFD7C39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MS</w:t>
            </w:r>
          </w:p>
        </w:tc>
        <w:tc>
          <w:tcPr>
            <w:tcW w:w="839" w:type="dxa"/>
          </w:tcPr>
          <w:p w14:paraId="39933B0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1147" w:type="dxa"/>
          </w:tcPr>
          <w:p w14:paraId="604D18DE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890</w:t>
            </w:r>
          </w:p>
        </w:tc>
        <w:tc>
          <w:tcPr>
            <w:tcW w:w="1410" w:type="dxa"/>
          </w:tcPr>
          <w:p w14:paraId="08BFF0D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3</w:t>
            </w:r>
          </w:p>
          <w:p w14:paraId="46881D8F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54, .212)</w:t>
            </w:r>
          </w:p>
        </w:tc>
        <w:tc>
          <w:tcPr>
            <w:tcW w:w="1236" w:type="dxa"/>
          </w:tcPr>
          <w:p w14:paraId="6EE2D787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0</w:t>
            </w:r>
          </w:p>
          <w:p w14:paraId="0F735B6B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00, .215)</w:t>
            </w:r>
          </w:p>
        </w:tc>
        <w:tc>
          <w:tcPr>
            <w:tcW w:w="1137" w:type="dxa"/>
          </w:tcPr>
          <w:p w14:paraId="5786D7A2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37</w:t>
            </w:r>
          </w:p>
          <w:p w14:paraId="6B0B51CB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21, .158)</w:t>
            </w:r>
          </w:p>
        </w:tc>
        <w:tc>
          <w:tcPr>
            <w:tcW w:w="1283" w:type="dxa"/>
          </w:tcPr>
          <w:p w14:paraId="2C4DC0D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1</w:t>
            </w:r>
          </w:p>
          <w:p w14:paraId="3DEB1DAB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8, .038)</w:t>
            </w:r>
          </w:p>
        </w:tc>
      </w:tr>
      <w:tr w:rsidR="004B0DC2" w:rsidRPr="00EE6FE4" w14:paraId="3017E62A" w14:textId="77777777" w:rsidTr="00BB1B8B">
        <w:trPr>
          <w:trHeight w:val="70"/>
          <w:jc w:val="center"/>
        </w:trPr>
        <w:tc>
          <w:tcPr>
            <w:tcW w:w="4112" w:type="dxa"/>
          </w:tcPr>
          <w:p w14:paraId="01C2D8F3" w14:textId="53B08F92" w:rsidR="004B0DC2" w:rsidRPr="000912EC" w:rsidRDefault="001665F6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ther physical competence assessment</w:t>
            </w:r>
          </w:p>
        </w:tc>
        <w:tc>
          <w:tcPr>
            <w:tcW w:w="839" w:type="dxa"/>
          </w:tcPr>
          <w:p w14:paraId="2B099D8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1147" w:type="dxa"/>
          </w:tcPr>
          <w:p w14:paraId="2AEDD15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6,889</w:t>
            </w:r>
          </w:p>
        </w:tc>
        <w:tc>
          <w:tcPr>
            <w:tcW w:w="1410" w:type="dxa"/>
          </w:tcPr>
          <w:p w14:paraId="0084BA0C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92</w:t>
            </w:r>
          </w:p>
          <w:p w14:paraId="7EE1FDC0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18, .266)</w:t>
            </w:r>
          </w:p>
        </w:tc>
        <w:tc>
          <w:tcPr>
            <w:tcW w:w="1236" w:type="dxa"/>
          </w:tcPr>
          <w:p w14:paraId="3ED0B31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6</w:t>
            </w:r>
          </w:p>
          <w:p w14:paraId="6772BCBD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0 .212)</w:t>
            </w:r>
          </w:p>
        </w:tc>
        <w:tc>
          <w:tcPr>
            <w:tcW w:w="1137" w:type="dxa"/>
          </w:tcPr>
          <w:p w14:paraId="37BF7A86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07</w:t>
            </w:r>
          </w:p>
          <w:p w14:paraId="47CC34AE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26, .289)</w:t>
            </w:r>
          </w:p>
        </w:tc>
        <w:tc>
          <w:tcPr>
            <w:tcW w:w="1283" w:type="dxa"/>
          </w:tcPr>
          <w:p w14:paraId="000DD46D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32</w:t>
            </w:r>
          </w:p>
          <w:p w14:paraId="2D9B0B94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20, .046)</w:t>
            </w:r>
          </w:p>
        </w:tc>
      </w:tr>
      <w:tr w:rsidR="004B0DC2" w:rsidRPr="00EE6FE4" w14:paraId="2BA0F574" w14:textId="77777777" w:rsidTr="00BB1B8B">
        <w:trPr>
          <w:trHeight w:val="70"/>
          <w:jc w:val="center"/>
        </w:trPr>
        <w:tc>
          <w:tcPr>
            <w:tcW w:w="4112" w:type="dxa"/>
          </w:tcPr>
          <w:p w14:paraId="1FE59F9E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hysical activity assessment</w:t>
            </w:r>
          </w:p>
        </w:tc>
        <w:tc>
          <w:tcPr>
            <w:tcW w:w="839" w:type="dxa"/>
          </w:tcPr>
          <w:p w14:paraId="4729396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138B14EF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59AECE5E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222FD92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20AB2B7A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61AFAD8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1B37FAA8" w14:textId="77777777" w:rsidTr="00BB1B8B">
        <w:trPr>
          <w:trHeight w:val="70"/>
          <w:jc w:val="center"/>
        </w:trPr>
        <w:tc>
          <w:tcPr>
            <w:tcW w:w="4112" w:type="dxa"/>
          </w:tcPr>
          <w:p w14:paraId="58F51BB6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Device </w:t>
            </w:r>
          </w:p>
        </w:tc>
        <w:tc>
          <w:tcPr>
            <w:tcW w:w="839" w:type="dxa"/>
          </w:tcPr>
          <w:p w14:paraId="4E34F447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1147" w:type="dxa"/>
          </w:tcPr>
          <w:p w14:paraId="608C157E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,950</w:t>
            </w:r>
          </w:p>
        </w:tc>
        <w:tc>
          <w:tcPr>
            <w:tcW w:w="1410" w:type="dxa"/>
          </w:tcPr>
          <w:p w14:paraId="79216A7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24</w:t>
            </w:r>
          </w:p>
          <w:p w14:paraId="11FE8CC9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28, .219)</w:t>
            </w:r>
          </w:p>
        </w:tc>
        <w:tc>
          <w:tcPr>
            <w:tcW w:w="1236" w:type="dxa"/>
          </w:tcPr>
          <w:p w14:paraId="6D6BB2FD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15</w:t>
            </w:r>
          </w:p>
          <w:p w14:paraId="57BE880C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64, .165)</w:t>
            </w:r>
          </w:p>
        </w:tc>
        <w:tc>
          <w:tcPr>
            <w:tcW w:w="1137" w:type="dxa"/>
          </w:tcPr>
          <w:p w14:paraId="4376232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2</w:t>
            </w:r>
          </w:p>
          <w:p w14:paraId="263067FD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92, .171)</w:t>
            </w:r>
          </w:p>
        </w:tc>
        <w:tc>
          <w:tcPr>
            <w:tcW w:w="1283" w:type="dxa"/>
          </w:tcPr>
          <w:p w14:paraId="2A122B4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14</w:t>
            </w:r>
          </w:p>
          <w:p w14:paraId="16141360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3, .027)</w:t>
            </w:r>
          </w:p>
        </w:tc>
      </w:tr>
      <w:tr w:rsidR="004B0DC2" w:rsidRPr="00EE6FE4" w14:paraId="79CE3D6E" w14:textId="77777777" w:rsidTr="00BB1B8B">
        <w:trPr>
          <w:trHeight w:val="70"/>
          <w:jc w:val="center"/>
        </w:trPr>
        <w:tc>
          <w:tcPr>
            <w:tcW w:w="4112" w:type="dxa"/>
          </w:tcPr>
          <w:p w14:paraId="4D97BC06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elf-reported</w:t>
            </w:r>
          </w:p>
        </w:tc>
        <w:tc>
          <w:tcPr>
            <w:tcW w:w="839" w:type="dxa"/>
          </w:tcPr>
          <w:p w14:paraId="51150679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1147" w:type="dxa"/>
          </w:tcPr>
          <w:p w14:paraId="2EA6370F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,788</w:t>
            </w:r>
          </w:p>
        </w:tc>
        <w:tc>
          <w:tcPr>
            <w:tcW w:w="1410" w:type="dxa"/>
          </w:tcPr>
          <w:p w14:paraId="399B11E4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97</w:t>
            </w:r>
          </w:p>
          <w:p w14:paraId="0D0A30B2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142, .159)</w:t>
            </w:r>
          </w:p>
        </w:tc>
        <w:tc>
          <w:tcPr>
            <w:tcW w:w="1236" w:type="dxa"/>
          </w:tcPr>
          <w:p w14:paraId="5AFAE07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38</w:t>
            </w:r>
          </w:p>
          <w:p w14:paraId="65826A8E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88, .286)</w:t>
            </w:r>
          </w:p>
        </w:tc>
        <w:tc>
          <w:tcPr>
            <w:tcW w:w="1137" w:type="dxa"/>
          </w:tcPr>
          <w:p w14:paraId="573EB94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96</w:t>
            </w:r>
          </w:p>
          <w:p w14:paraId="1C57B882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33, .219)</w:t>
            </w:r>
          </w:p>
        </w:tc>
        <w:tc>
          <w:tcPr>
            <w:tcW w:w="1283" w:type="dxa"/>
          </w:tcPr>
          <w:p w14:paraId="6C4E1E87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3</w:t>
            </w:r>
          </w:p>
          <w:p w14:paraId="0BF60FF1" w14:textId="77777777" w:rsidR="004B0DC2" w:rsidRPr="0086042E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0.11, .044)</w:t>
            </w:r>
          </w:p>
        </w:tc>
      </w:tr>
      <w:tr w:rsidR="004B0DC2" w:rsidRPr="00EE6FE4" w14:paraId="703939D5" w14:textId="77777777" w:rsidTr="00BB1B8B">
        <w:trPr>
          <w:trHeight w:val="70"/>
          <w:jc w:val="center"/>
        </w:trPr>
        <w:tc>
          <w:tcPr>
            <w:tcW w:w="4112" w:type="dxa"/>
          </w:tcPr>
          <w:p w14:paraId="78179D98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12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bject control</w:t>
            </w:r>
          </w:p>
        </w:tc>
        <w:tc>
          <w:tcPr>
            <w:tcW w:w="839" w:type="dxa"/>
          </w:tcPr>
          <w:p w14:paraId="3D05BB2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1FE935B6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50BE5498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30C01E0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554C4E4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6B63D6ED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7388D3C9" w14:textId="77777777" w:rsidTr="00BB1B8B">
        <w:trPr>
          <w:trHeight w:val="70"/>
          <w:jc w:val="center"/>
        </w:trPr>
        <w:tc>
          <w:tcPr>
            <w:tcW w:w="4112" w:type="dxa"/>
          </w:tcPr>
          <w:p w14:paraId="5E6C8468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Actua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mpetence</w:t>
            </w: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sessment</w:t>
            </w:r>
          </w:p>
        </w:tc>
        <w:tc>
          <w:tcPr>
            <w:tcW w:w="839" w:type="dxa"/>
          </w:tcPr>
          <w:p w14:paraId="0420768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6C6EFBD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78C06428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07CF58E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38917D71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40861963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727E973A" w14:textId="77777777" w:rsidTr="00BB1B8B">
        <w:trPr>
          <w:trHeight w:val="70"/>
          <w:jc w:val="center"/>
        </w:trPr>
        <w:tc>
          <w:tcPr>
            <w:tcW w:w="4112" w:type="dxa"/>
          </w:tcPr>
          <w:p w14:paraId="6331CAA4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cess</w:t>
            </w:r>
          </w:p>
        </w:tc>
        <w:tc>
          <w:tcPr>
            <w:tcW w:w="839" w:type="dxa"/>
          </w:tcPr>
          <w:p w14:paraId="0837E2E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1147" w:type="dxa"/>
          </w:tcPr>
          <w:p w14:paraId="63086BEB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,401</w:t>
            </w:r>
          </w:p>
        </w:tc>
        <w:tc>
          <w:tcPr>
            <w:tcW w:w="1410" w:type="dxa"/>
          </w:tcPr>
          <w:p w14:paraId="5520F275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85</w:t>
            </w:r>
          </w:p>
          <w:p w14:paraId="6C025568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31, .238)</w:t>
            </w:r>
          </w:p>
        </w:tc>
        <w:tc>
          <w:tcPr>
            <w:tcW w:w="1236" w:type="dxa"/>
          </w:tcPr>
          <w:p w14:paraId="30936DF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48</w:t>
            </w:r>
          </w:p>
          <w:p w14:paraId="22EF82D1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97, .198)</w:t>
            </w:r>
          </w:p>
        </w:tc>
        <w:tc>
          <w:tcPr>
            <w:tcW w:w="1137" w:type="dxa"/>
          </w:tcPr>
          <w:p w14:paraId="597A41B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2</w:t>
            </w:r>
          </w:p>
          <w:p w14:paraId="42384015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87, .178)</w:t>
            </w:r>
          </w:p>
        </w:tc>
        <w:tc>
          <w:tcPr>
            <w:tcW w:w="1283" w:type="dxa"/>
          </w:tcPr>
          <w:p w14:paraId="02FF325C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7</w:t>
            </w:r>
          </w:p>
          <w:p w14:paraId="133BA6E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7, .040)</w:t>
            </w:r>
          </w:p>
        </w:tc>
      </w:tr>
      <w:tr w:rsidR="004B0DC2" w:rsidRPr="00EE6FE4" w14:paraId="3AC9235E" w14:textId="77777777" w:rsidTr="00BB1B8B">
        <w:trPr>
          <w:trHeight w:val="70"/>
          <w:jc w:val="center"/>
        </w:trPr>
        <w:tc>
          <w:tcPr>
            <w:tcW w:w="4112" w:type="dxa"/>
          </w:tcPr>
          <w:p w14:paraId="7D7C7C76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duct</w:t>
            </w:r>
          </w:p>
        </w:tc>
        <w:tc>
          <w:tcPr>
            <w:tcW w:w="839" w:type="dxa"/>
          </w:tcPr>
          <w:p w14:paraId="2BBFA66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1147" w:type="dxa"/>
          </w:tcPr>
          <w:p w14:paraId="725F16F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,012</w:t>
            </w:r>
          </w:p>
        </w:tc>
        <w:tc>
          <w:tcPr>
            <w:tcW w:w="1410" w:type="dxa"/>
          </w:tcPr>
          <w:p w14:paraId="45016E0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34</w:t>
            </w:r>
          </w:p>
          <w:p w14:paraId="62E7E50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32, .239)</w:t>
            </w:r>
          </w:p>
        </w:tc>
        <w:tc>
          <w:tcPr>
            <w:tcW w:w="1236" w:type="dxa"/>
          </w:tcPr>
          <w:p w14:paraId="754A247E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14</w:t>
            </w:r>
          </w:p>
          <w:p w14:paraId="3866E5A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02, .207)</w:t>
            </w:r>
          </w:p>
        </w:tc>
        <w:tc>
          <w:tcPr>
            <w:tcW w:w="1137" w:type="dxa"/>
          </w:tcPr>
          <w:p w14:paraId="5E84A5C2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80</w:t>
            </w:r>
          </w:p>
          <w:p w14:paraId="21D7F3DF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1, .237)</w:t>
            </w:r>
          </w:p>
        </w:tc>
        <w:tc>
          <w:tcPr>
            <w:tcW w:w="1283" w:type="dxa"/>
          </w:tcPr>
          <w:p w14:paraId="74B3772B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15</w:t>
            </w:r>
          </w:p>
          <w:p w14:paraId="23EF9F90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01, .038)</w:t>
            </w:r>
          </w:p>
        </w:tc>
      </w:tr>
      <w:tr w:rsidR="004B0DC2" w:rsidRPr="00EE6FE4" w14:paraId="74D56B26" w14:textId="77777777" w:rsidTr="00BB1B8B">
        <w:trPr>
          <w:trHeight w:val="70"/>
          <w:jc w:val="center"/>
        </w:trPr>
        <w:tc>
          <w:tcPr>
            <w:tcW w:w="4112" w:type="dxa"/>
          </w:tcPr>
          <w:p w14:paraId="515E8EA3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erceived competence assessment</w:t>
            </w:r>
          </w:p>
        </w:tc>
        <w:tc>
          <w:tcPr>
            <w:tcW w:w="839" w:type="dxa"/>
          </w:tcPr>
          <w:p w14:paraId="3392D39D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22CD040E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2E2154A5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4FB90353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07C168A3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21D7F4C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631761D7" w14:textId="77777777" w:rsidTr="00BB1B8B">
        <w:trPr>
          <w:trHeight w:val="70"/>
          <w:jc w:val="center"/>
        </w:trPr>
        <w:tc>
          <w:tcPr>
            <w:tcW w:w="4112" w:type="dxa"/>
          </w:tcPr>
          <w:p w14:paraId="3A7C853E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MS</w:t>
            </w:r>
          </w:p>
        </w:tc>
        <w:tc>
          <w:tcPr>
            <w:tcW w:w="839" w:type="dxa"/>
          </w:tcPr>
          <w:p w14:paraId="56107FD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3</w:t>
            </w:r>
          </w:p>
        </w:tc>
        <w:tc>
          <w:tcPr>
            <w:tcW w:w="1147" w:type="dxa"/>
          </w:tcPr>
          <w:p w14:paraId="5205B05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332</w:t>
            </w:r>
          </w:p>
        </w:tc>
        <w:tc>
          <w:tcPr>
            <w:tcW w:w="1410" w:type="dxa"/>
          </w:tcPr>
          <w:p w14:paraId="3F4B4496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41</w:t>
            </w:r>
          </w:p>
          <w:p w14:paraId="45930ACE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77, 0204)</w:t>
            </w:r>
          </w:p>
        </w:tc>
        <w:tc>
          <w:tcPr>
            <w:tcW w:w="1236" w:type="dxa"/>
          </w:tcPr>
          <w:p w14:paraId="3512524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76</w:t>
            </w:r>
          </w:p>
          <w:p w14:paraId="1AEB7F0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21, .228)</w:t>
            </w:r>
          </w:p>
        </w:tc>
        <w:tc>
          <w:tcPr>
            <w:tcW w:w="1137" w:type="dxa"/>
          </w:tcPr>
          <w:p w14:paraId="577423F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62</w:t>
            </w:r>
          </w:p>
          <w:p w14:paraId="1D941246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07, .131)</w:t>
            </w:r>
          </w:p>
        </w:tc>
        <w:tc>
          <w:tcPr>
            <w:tcW w:w="1283" w:type="dxa"/>
          </w:tcPr>
          <w:p w14:paraId="548DB79C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5</w:t>
            </w:r>
          </w:p>
          <w:p w14:paraId="5BC9ADA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3, .040)</w:t>
            </w:r>
          </w:p>
        </w:tc>
      </w:tr>
      <w:tr w:rsidR="004B0DC2" w:rsidRPr="00EE6FE4" w14:paraId="77BED6F1" w14:textId="77777777" w:rsidTr="00BB1B8B">
        <w:trPr>
          <w:trHeight w:val="70"/>
          <w:jc w:val="center"/>
        </w:trPr>
        <w:tc>
          <w:tcPr>
            <w:tcW w:w="4112" w:type="dxa"/>
          </w:tcPr>
          <w:p w14:paraId="13115936" w14:textId="574E9B05" w:rsidR="004B0DC2" w:rsidRPr="000912EC" w:rsidRDefault="001665F6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ther physical competence assessment</w:t>
            </w:r>
          </w:p>
        </w:tc>
        <w:tc>
          <w:tcPr>
            <w:tcW w:w="839" w:type="dxa"/>
          </w:tcPr>
          <w:p w14:paraId="1B9839DF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8</w:t>
            </w:r>
          </w:p>
        </w:tc>
        <w:tc>
          <w:tcPr>
            <w:tcW w:w="1147" w:type="dxa"/>
          </w:tcPr>
          <w:p w14:paraId="39F0DDE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4,053</w:t>
            </w:r>
          </w:p>
        </w:tc>
        <w:tc>
          <w:tcPr>
            <w:tcW w:w="1410" w:type="dxa"/>
          </w:tcPr>
          <w:p w14:paraId="687DC21B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13</w:t>
            </w:r>
          </w:p>
          <w:p w14:paraId="3B8C61D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41, .287)</w:t>
            </w:r>
          </w:p>
        </w:tc>
        <w:tc>
          <w:tcPr>
            <w:tcW w:w="1236" w:type="dxa"/>
          </w:tcPr>
          <w:p w14:paraId="1391913B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66</w:t>
            </w:r>
          </w:p>
          <w:p w14:paraId="527D330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17, .213)</w:t>
            </w:r>
          </w:p>
        </w:tc>
        <w:tc>
          <w:tcPr>
            <w:tcW w:w="1137" w:type="dxa"/>
          </w:tcPr>
          <w:p w14:paraId="281BDFB9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05</w:t>
            </w:r>
          </w:p>
          <w:p w14:paraId="506294EC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04, .306)</w:t>
            </w:r>
          </w:p>
        </w:tc>
        <w:tc>
          <w:tcPr>
            <w:tcW w:w="1283" w:type="dxa"/>
          </w:tcPr>
          <w:p w14:paraId="70F7FDF8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35</w:t>
            </w:r>
          </w:p>
          <w:p w14:paraId="74D703EF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23, .051)</w:t>
            </w:r>
          </w:p>
        </w:tc>
      </w:tr>
      <w:tr w:rsidR="004B0DC2" w:rsidRPr="00EE6FE4" w14:paraId="301D9EE8" w14:textId="77777777" w:rsidTr="00BB1B8B">
        <w:trPr>
          <w:trHeight w:val="70"/>
          <w:jc w:val="center"/>
        </w:trPr>
        <w:tc>
          <w:tcPr>
            <w:tcW w:w="4112" w:type="dxa"/>
          </w:tcPr>
          <w:p w14:paraId="6F48C3C6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5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hysical activity assessment</w:t>
            </w:r>
          </w:p>
        </w:tc>
        <w:tc>
          <w:tcPr>
            <w:tcW w:w="839" w:type="dxa"/>
          </w:tcPr>
          <w:p w14:paraId="558B763E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7" w:type="dxa"/>
          </w:tcPr>
          <w:p w14:paraId="6244175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</w:tcPr>
          <w:p w14:paraId="6940573E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6" w:type="dxa"/>
          </w:tcPr>
          <w:p w14:paraId="645FE24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7" w:type="dxa"/>
          </w:tcPr>
          <w:p w14:paraId="4D78A831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3" w:type="dxa"/>
          </w:tcPr>
          <w:p w14:paraId="28D936F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0DC2" w:rsidRPr="00EE6FE4" w14:paraId="66C7C75A" w14:textId="77777777" w:rsidTr="00BB1B8B">
        <w:trPr>
          <w:trHeight w:val="70"/>
          <w:jc w:val="center"/>
        </w:trPr>
        <w:tc>
          <w:tcPr>
            <w:tcW w:w="4112" w:type="dxa"/>
          </w:tcPr>
          <w:p w14:paraId="7B65FE93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Device </w:t>
            </w:r>
          </w:p>
        </w:tc>
        <w:tc>
          <w:tcPr>
            <w:tcW w:w="839" w:type="dxa"/>
          </w:tcPr>
          <w:p w14:paraId="12E4348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8</w:t>
            </w:r>
          </w:p>
        </w:tc>
        <w:tc>
          <w:tcPr>
            <w:tcW w:w="1147" w:type="dxa"/>
          </w:tcPr>
          <w:p w14:paraId="57BF104E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1,689</w:t>
            </w:r>
          </w:p>
        </w:tc>
        <w:tc>
          <w:tcPr>
            <w:tcW w:w="1410" w:type="dxa"/>
          </w:tcPr>
          <w:p w14:paraId="57E1593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78</w:t>
            </w:r>
          </w:p>
          <w:p w14:paraId="7B27E3B3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99, .259)</w:t>
            </w:r>
          </w:p>
        </w:tc>
        <w:tc>
          <w:tcPr>
            <w:tcW w:w="1236" w:type="dxa"/>
          </w:tcPr>
          <w:p w14:paraId="445732A1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11</w:t>
            </w:r>
          </w:p>
          <w:p w14:paraId="603E13D7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63, .158)</w:t>
            </w:r>
          </w:p>
        </w:tc>
        <w:tc>
          <w:tcPr>
            <w:tcW w:w="1137" w:type="dxa"/>
          </w:tcPr>
          <w:p w14:paraId="488C18A4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59</w:t>
            </w:r>
          </w:p>
          <w:p w14:paraId="419A16E2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19, .200)</w:t>
            </w:r>
          </w:p>
        </w:tc>
        <w:tc>
          <w:tcPr>
            <w:tcW w:w="1283" w:type="dxa"/>
          </w:tcPr>
          <w:p w14:paraId="4F6CA4A2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0</w:t>
            </w:r>
          </w:p>
          <w:p w14:paraId="15F4AE1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11, .032)</w:t>
            </w:r>
          </w:p>
        </w:tc>
      </w:tr>
      <w:tr w:rsidR="004B0DC2" w:rsidRPr="00EE6FE4" w14:paraId="2E4610DB" w14:textId="77777777" w:rsidTr="00BB1B8B">
        <w:trPr>
          <w:trHeight w:val="70"/>
          <w:jc w:val="center"/>
        </w:trPr>
        <w:tc>
          <w:tcPr>
            <w:tcW w:w="4112" w:type="dxa"/>
            <w:tcBorders>
              <w:bottom w:val="single" w:sz="4" w:space="0" w:color="auto"/>
            </w:tcBorders>
          </w:tcPr>
          <w:p w14:paraId="1937B279" w14:textId="77777777" w:rsidR="004B0DC2" w:rsidRPr="000912EC" w:rsidRDefault="004B0DC2" w:rsidP="00BB1B8B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elf-reported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8C67938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12501BB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2,335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3C0391A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24</w:t>
            </w:r>
          </w:p>
          <w:p w14:paraId="405B6FF0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11, .135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EE22DB2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231</w:t>
            </w:r>
          </w:p>
          <w:p w14:paraId="15FFC189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186, .27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FB05D45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115</w:t>
            </w:r>
          </w:p>
          <w:p w14:paraId="7BF6D1E4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.044, .185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6DF1003" w14:textId="77777777" w:rsidR="004B0DC2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.029</w:t>
            </w:r>
          </w:p>
          <w:p w14:paraId="76762A6A" w14:textId="77777777" w:rsidR="004B0DC2" w:rsidRPr="009F2107" w:rsidRDefault="004B0DC2" w:rsidP="00BB1B8B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-.002, .059)</w:t>
            </w:r>
          </w:p>
        </w:tc>
      </w:tr>
    </w:tbl>
    <w:p w14:paraId="19BED5D0" w14:textId="77777777" w:rsidR="004B0DC2" w:rsidRDefault="004B0DC2" w:rsidP="000E08E4"/>
    <w:sectPr w:rsidR="004B0DC2" w:rsidSect="000E08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54AE7" w14:textId="77777777" w:rsidR="00F75CE4" w:rsidRDefault="00F75CE4" w:rsidP="000E08E4">
      <w:r>
        <w:separator/>
      </w:r>
    </w:p>
  </w:endnote>
  <w:endnote w:type="continuationSeparator" w:id="0">
    <w:p w14:paraId="62629548" w14:textId="77777777" w:rsidR="00F75CE4" w:rsidRDefault="00F75CE4" w:rsidP="000E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AE98D" w14:textId="77777777" w:rsidR="00F75CE4" w:rsidRDefault="00F75CE4" w:rsidP="000E08E4">
      <w:r>
        <w:separator/>
      </w:r>
    </w:p>
  </w:footnote>
  <w:footnote w:type="continuationSeparator" w:id="0">
    <w:p w14:paraId="5820F821" w14:textId="77777777" w:rsidR="00F75CE4" w:rsidRDefault="00F75CE4" w:rsidP="000E0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4B"/>
    <w:rsid w:val="000912EC"/>
    <w:rsid w:val="000C294F"/>
    <w:rsid w:val="000D6469"/>
    <w:rsid w:val="000E08E4"/>
    <w:rsid w:val="001665F6"/>
    <w:rsid w:val="00176818"/>
    <w:rsid w:val="0022162D"/>
    <w:rsid w:val="003216D0"/>
    <w:rsid w:val="004B0DC2"/>
    <w:rsid w:val="00687304"/>
    <w:rsid w:val="007A19D7"/>
    <w:rsid w:val="008F19C7"/>
    <w:rsid w:val="00983A1B"/>
    <w:rsid w:val="009B6329"/>
    <w:rsid w:val="00A15DB6"/>
    <w:rsid w:val="00AD7975"/>
    <w:rsid w:val="00BB1B8B"/>
    <w:rsid w:val="00BC48CA"/>
    <w:rsid w:val="00D01DC8"/>
    <w:rsid w:val="00D9054B"/>
    <w:rsid w:val="00D913C1"/>
    <w:rsid w:val="00DB069C"/>
    <w:rsid w:val="00E04055"/>
    <w:rsid w:val="00F30088"/>
    <w:rsid w:val="00F748EA"/>
    <w:rsid w:val="00F75CE4"/>
    <w:rsid w:val="00FE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677D2"/>
  <w15:chartTrackingRefBased/>
  <w15:docId w15:val="{6528C820-EC29-4EA4-A5DD-B61AC1FF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4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5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5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5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5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5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54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54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54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54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5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54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54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90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54B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90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5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8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8E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8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8E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11</cp:revision>
  <dcterms:created xsi:type="dcterms:W3CDTF">2025-02-02T22:30:00Z</dcterms:created>
  <dcterms:modified xsi:type="dcterms:W3CDTF">2025-02-13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02T23:51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ebeab42-ac62-4650-9c3a-aad2f2657144</vt:lpwstr>
  </property>
  <property fmtid="{D5CDD505-2E9C-101B-9397-08002B2CF9AE}" pid="8" name="MSIP_Label_0f488380-630a-4f55-a077-a19445e3f360_ContentBits">
    <vt:lpwstr>0</vt:lpwstr>
  </property>
</Properties>
</file>